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68C" w:rsidRDefault="00024B81">
      <w:r>
        <w:t xml:space="preserve">　　 </w:t>
      </w:r>
    </w:p>
    <w:tbl>
      <w:tblPr>
        <w:tblW w:w="12578" w:type="dxa"/>
        <w:jc w:val="center"/>
        <w:tblInd w:w="3165" w:type="dxa"/>
        <w:tblCellMar>
          <w:left w:w="0" w:type="dxa"/>
          <w:right w:w="0" w:type="dxa"/>
        </w:tblCellMar>
        <w:tblLook w:val="04A0"/>
      </w:tblPr>
      <w:tblGrid>
        <w:gridCol w:w="2791"/>
        <w:gridCol w:w="2083"/>
        <w:gridCol w:w="2052"/>
        <w:gridCol w:w="5652"/>
      </w:tblGrid>
      <w:tr w:rsidR="001250FF" w:rsidTr="005C09D3">
        <w:trPr>
          <w:trHeight w:val="1320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76DCC" w:rsidRPr="007226F0" w:rsidRDefault="00024B81" w:rsidP="00FC027A">
            <w:pPr>
              <w:ind w:firstLineChars="50" w:firstLine="115"/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 xml:space="preserve">Supplementary Table </w:t>
            </w:r>
            <w:r w:rsidR="00576DCC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S</w:t>
            </w: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1</w:t>
            </w:r>
            <w:r w:rsidR="00576DCC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A</w:t>
            </w:r>
          </w:p>
          <w:p w:rsidR="007226F0" w:rsidRPr="007226F0" w:rsidRDefault="00FC027A" w:rsidP="00FC027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="00576DCC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A gene set consists</w:t>
            </w:r>
            <w:r w:rsidR="00024B81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 xml:space="preserve"> of 78</w:t>
            </w:r>
            <w:r w:rsidR="00636F6B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="00024B81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B</w:t>
            </w:r>
          </w:p>
          <w:p w:rsidR="0015668C" w:rsidRPr="007226F0" w:rsidRDefault="003A42BC" w:rsidP="00FC027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>c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ell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>-</w:t>
            </w:r>
            <w:r w:rsidR="00024B81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 xml:space="preserve">lineage </w:t>
            </w:r>
            <w:r w:rsidR="00576DCC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specific genes</w:t>
            </w:r>
            <w:r w:rsidR="00024B81"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.</w:t>
            </w:r>
          </w:p>
        </w:tc>
        <w:tc>
          <w:tcPr>
            <w:tcW w:w="4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76DCC" w:rsidRPr="007226F0" w:rsidRDefault="00576DCC" w:rsidP="00FC027A">
            <w:pPr>
              <w:ind w:firstLineChars="250" w:firstLine="575"/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Supplementary Table S1B-C</w:t>
            </w:r>
          </w:p>
          <w:p w:rsidR="0015668C" w:rsidRPr="00FC027A" w:rsidRDefault="00576DCC" w:rsidP="00FC027A">
            <w:pPr>
              <w:ind w:firstLineChars="50" w:firstLine="115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 xml:space="preserve">The overlapped differentially expressed </w:t>
            </w:r>
            <w:r w:rsidR="00FC027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>g</w:t>
            </w: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enes</w:t>
            </w:r>
            <w:r w:rsidR="00FC027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between low and high risk</w:t>
            </w:r>
            <w:r w:rsidRPr="007226F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groups in three</w:t>
            </w:r>
            <w:r w:rsidR="00FC027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3"/>
                <w:szCs w:val="23"/>
              </w:rPr>
              <w:t xml:space="preserve"> </w:t>
            </w:r>
            <w:r w:rsidRPr="007226F0">
              <w:rPr>
                <w:rFonts w:ascii="Times New Roman" w:eastAsia="微软雅黑" w:hAnsi="Times New Roman" w:cs="Times New Roman"/>
                <w:b/>
                <w:bCs/>
                <w:color w:val="000000"/>
                <w:sz w:val="23"/>
                <w:szCs w:val="23"/>
              </w:rPr>
              <w:t>microarray based datasets.</w:t>
            </w:r>
          </w:p>
        </w:tc>
        <w:tc>
          <w:tcPr>
            <w:tcW w:w="5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76DCC" w:rsidRPr="007226F0" w:rsidRDefault="00576DCC" w:rsidP="007226F0">
            <w:pPr>
              <w:ind w:firstLineChars="637" w:firstLine="1471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226F0">
              <w:rPr>
                <w:rFonts w:ascii="Times New Roman" w:hAnsi="Times New Roman" w:cs="Times New Roman"/>
                <w:b/>
                <w:sz w:val="23"/>
                <w:szCs w:val="23"/>
              </w:rPr>
              <w:t>Supplementary Table S1D GSE32423_IL7_VS_IL4_MEMORY_CD8_TCELL_DN</w:t>
            </w:r>
          </w:p>
          <w:p w:rsidR="00EE209E" w:rsidRPr="007226F0" w:rsidRDefault="00576DCC" w:rsidP="007226F0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7226F0">
              <w:rPr>
                <w:rFonts w:ascii="Times New Roman" w:hAnsi="Times New Roman" w:cs="Times New Roman"/>
                <w:b/>
                <w:sz w:val="23"/>
                <w:szCs w:val="23"/>
              </w:rPr>
              <w:t>(Genes down-regulated in comparison of memory CD8 T</w:t>
            </w:r>
          </w:p>
          <w:p w:rsidR="0015668C" w:rsidRPr="00576DCC" w:rsidRDefault="00FC027A" w:rsidP="007226F0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cells treated with IL7</w:t>
            </w:r>
            <w:r w:rsidR="00576DCC" w:rsidRPr="007226F0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versus those treated with IL4</w:t>
            </w:r>
            <w:r w:rsidR="00576DCC" w:rsidRPr="007226F0">
              <w:rPr>
                <w:rFonts w:ascii="Times New Roman" w:hAnsi="Times New Roman" w:cs="Times New Roman" w:hint="eastAsia"/>
                <w:b/>
                <w:sz w:val="23"/>
                <w:szCs w:val="23"/>
              </w:rPr>
              <w:t>)</w:t>
            </w:r>
          </w:p>
        </w:tc>
      </w:tr>
      <w:tr w:rsidR="001250FF" w:rsidTr="005C09D3">
        <w:trPr>
          <w:trHeight w:val="324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Default="001250FF">
            <w:pPr>
              <w:rPr>
                <w:rFonts w:ascii="微软雅黑" w:eastAsia="微软雅黑" w:hAnsi="微软雅黑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27A" w:rsidRDefault="001250FF" w:rsidP="00FC027A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50FF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down-regulated</w:t>
            </w:r>
          </w:p>
          <w:p w:rsidR="001250FF" w:rsidRPr="001250FF" w:rsidRDefault="001250FF" w:rsidP="00FC027A">
            <w:pPr>
              <w:ind w:firstLineChars="50" w:firstLine="11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50FF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in high risk group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C027A" w:rsidRDefault="001250FF" w:rsidP="00FC027A">
            <w:pPr>
              <w:ind w:firstLineChars="50" w:firstLine="11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50FF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up-regulated</w:t>
            </w:r>
          </w:p>
          <w:p w:rsidR="001250FF" w:rsidRPr="001250FF" w:rsidRDefault="001250FF" w:rsidP="00FC027A">
            <w:pPr>
              <w:ind w:firstLineChars="50" w:firstLine="11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50FF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in high risk group</w:t>
            </w:r>
          </w:p>
        </w:tc>
        <w:tc>
          <w:tcPr>
            <w:tcW w:w="5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1250FF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BCB4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R12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BCC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1250FF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1250FF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OX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P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RANB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H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AM19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804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TR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GTRA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7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AM1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IMP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7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A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G9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68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5J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CH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60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PRH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5O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NK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54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VEN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2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GTRA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TF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LK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23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I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OLA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MYND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K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2orf6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8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MIZ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4orf118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FYVE2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5orf1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CCHC1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7orf4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C3H12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TXR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9orf4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37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YPE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orf14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XKR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0orf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WASF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1orf9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WASF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3orf38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WA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POBEC3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4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R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IPR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POBEC3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6orf6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PF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HGAP1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9orf10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AF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NC8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ZR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NC5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PC1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DC2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IM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NC1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S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DC7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30A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BQLN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SJ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R10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46C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U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S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H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ER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TC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3GNT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ND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GR2B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SPYL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CE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CHD10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RL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OX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CAT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URC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GA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OX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IB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R18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RC6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U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HEX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MKLR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IST1H1C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OD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NDP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A-DOB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3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3orf1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N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A-DPA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70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5orf4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10A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A-DQA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51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7orf9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P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CC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orf5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X8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T57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9SF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orf8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AXX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HR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Q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BNL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HD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E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CTN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HG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ERF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R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DC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HM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AF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ENND5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KC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ACC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1orf6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ER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L@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1orf6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HODH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LJ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UV420H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orf2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HX58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USD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5A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LK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6orf11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MKN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012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OX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8orf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MRTC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65249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8SIA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9orf2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NLZ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TB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S18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USP1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BD4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RGAP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LU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IF1AD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S4A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IF2S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FATC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IN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PZ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F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UP88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RD1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NS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DC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X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56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SBPL1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CS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SP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59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BP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SP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8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LM2-AKAP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NX3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LYWCH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LIM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NAP9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ST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Y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EKHF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V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0S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NOC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DC109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BARAPL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ARCC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BP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QRSL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ITRK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EMIN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EP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ITRK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GT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FX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I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HR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PS2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8A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IPR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RAS2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6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16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A-DQA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10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5A2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300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D3B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14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5A2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PD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2A1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5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IT1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AG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A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5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KZF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AP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6A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6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F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WAP7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9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NPP4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YPL1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D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9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RF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AN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JAK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PREB3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3GL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BTBD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395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S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MA4G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LHL1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C61A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FLAR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LK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C31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RTAP26-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R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R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N3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ST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C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N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DN2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DLR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G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GALS3B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APER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EC5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RRC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EC7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3K8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CAI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IC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BK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MTM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7D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ATB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CL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UNDC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CTS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UFY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DGA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UFY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ETTL9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GC2328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PS6KA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L1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PRD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OPZ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L1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P1-177G6.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PV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L3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RYZ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S2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PPLY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ST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S2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MS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B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PS3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MS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TIF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BPC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HBD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RI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GR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S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A40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FTN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TS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CAPG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EPS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CB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COR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YB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DST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M1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YTI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DUFB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PGEF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CT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FIL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P2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DB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FYC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LGPS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ENND2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ME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CHD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IRAS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TAN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OK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TPCR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P3C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OK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UDT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CXD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PY19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UM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CB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PY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UP10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YNLT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R4C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KNOX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M1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P4K2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F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CDH1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CGF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HLPP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CSK9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HF1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FKM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HACTR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MR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GK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ZD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RI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HF5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E2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11R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GS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CS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H1D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CGF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NX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TZ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BP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KN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NK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H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KNOX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K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14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BD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K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29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P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BPC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20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M1L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MG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26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P3CC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LIG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RKD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TNG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RPF3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SUN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MB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RXN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ER1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MD1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RX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GR2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MD9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RS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GR2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ME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OLC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GR2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PH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OL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KBP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SRC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MNAT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1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LGN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NDC3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19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KAI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P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P1GDS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SGR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EU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KS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E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UC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MS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DRG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UC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XYD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GNEF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0S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GS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BE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PK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V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LM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PK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P1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NPE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LC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RP7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AR1B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ST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ARS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C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IP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DR42E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XI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RX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TD1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TSS1L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T25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F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TPAP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MF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OX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TMR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5A3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TA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NG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6A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ORN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N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9A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FN1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LLT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R6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IR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LL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X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AD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ICA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STK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ARCE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GEA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MC1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EX3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2AFJ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NF8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EGF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EB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NRP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D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EB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ATA5L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DGA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EX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RR2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S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FE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RGAP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SR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K8IP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RH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6GALNAC5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K8I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D3B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AMBP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USD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RRC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PA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UV39H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RRC2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AMM4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RCH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BS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GFBR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28326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GIF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28317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CAM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0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25455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I3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40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15762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4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10012897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234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INGO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FNGR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40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GR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AIP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PNA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NI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LRC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OR2A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LF1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M26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M27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F3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QGA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ULP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F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FC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F21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RAK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PB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154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QCRQ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154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CAM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140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TGA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XPNPEP1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127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FHX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121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E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HX3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042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DELC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MAT2</w:t>
            </w: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K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DELR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IP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I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004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CNB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IAA049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BTBD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JPH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I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JPH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JMY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JMJD1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N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PTM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L1RAP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ATS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KZF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IDI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R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EPRE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NRNPH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EPRE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MX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MP1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LF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IP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ILRB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ES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ERC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10013270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DAC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C15476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HDAC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X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RI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X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RI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OXL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RIA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T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SM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Y9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RI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Y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PR17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LYZ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N1C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LCCI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AP2K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FR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BD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DP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ETTL7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DAP1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GST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DAP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IC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TS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IR155HG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BRB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OX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GABBR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XYD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RC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UT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S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RY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S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RA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S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LR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XRA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LJ4262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D8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L12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GF1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L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ERMT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MYO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CHSD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G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BXL1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BL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CF1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57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92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EK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90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71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MI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55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3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PC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3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23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NTAN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23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CIAD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17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SMR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FAM110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OST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PHB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NHO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ML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MO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IA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FN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LI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AVL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LIM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AV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DP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LAVL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GC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EIF4EB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HLDA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USP2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GT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SCAM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IO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SCAM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A2G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R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PYSL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B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PP10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OK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K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NM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O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L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P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KFZp686O2416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S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IP2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LSCR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HTK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MP2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ENND5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OLR2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DX2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CX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C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DACH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QLC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XXC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RDX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Xorf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RSS2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UX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STF2T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SNK1E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PN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SMD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RF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SMD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RTAC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VRL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PLX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PEB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PYG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27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IP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3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LASP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B3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G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AP2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HD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MS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P6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BPM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LSR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ECR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DH1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K5R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EXO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DH1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DC88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NASE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CB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NASE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BS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RA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BLN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BAR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MSAP1L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MSAP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1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DM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1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CNG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9orf12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6orf16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6orf13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2orf27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DF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7orf9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C24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7orf6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2orf5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2orf5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C12orf34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ZRAP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B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TRC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RS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RD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ERTA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MS1P5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GMS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CAN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IGLEC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BAI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AMF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9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0A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8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6V1G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2A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2B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16A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P1A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2A1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TCAY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25A2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SX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30A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L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39A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ID4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43A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RHGEF9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PBA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KRD4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KRD2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10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NKRD13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140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LDH5A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AG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ATS2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OC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KAP6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FF3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PPL2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RBK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QRDL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DHFE1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RG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VR2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SR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TL6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8SIA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CN2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ADSB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CACA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TEAP3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BCC8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SWAP7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ABAT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BC1D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CIRG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ES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ICAM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IF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BI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CO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D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176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49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EM7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MSB1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AIP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RSF11B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OM1L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PM4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ADD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A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EM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M2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M3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M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IP6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RPV2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WSG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YM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TYROBP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NC93B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AMP5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AMP8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ASN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DR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WIPI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YIPF1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217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trHeight w:val="312"/>
          <w:jc w:val="center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  <w:r w:rsidRPr="00576DCC"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  <w:t>ZNF600</w:t>
            </w:r>
          </w:p>
        </w:tc>
        <w:tc>
          <w:tcPr>
            <w:tcW w:w="5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jc w:val="center"/>
          <w:hidden/>
        </w:trPr>
        <w:tc>
          <w:tcPr>
            <w:tcW w:w="2791" w:type="dxa"/>
            <w:tcBorders>
              <w:top w:val="single" w:sz="4" w:space="0" w:color="auto"/>
            </w:tcBorders>
            <w:vAlign w:val="center"/>
            <w:hideMark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  <w:hideMark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  <w:hideMark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56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250FF" w:rsidRPr="00576DCC" w:rsidRDefault="001250FF">
            <w:pPr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50FF" w:rsidRPr="00576DCC" w:rsidTr="005C09D3">
        <w:trPr>
          <w:jc w:val="center"/>
          <w:hidden/>
        </w:trPr>
        <w:tc>
          <w:tcPr>
            <w:tcW w:w="2791" w:type="dxa"/>
            <w:vAlign w:val="center"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2083" w:type="dxa"/>
            <w:vAlign w:val="center"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2052" w:type="dxa"/>
            <w:vAlign w:val="center"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  <w:tc>
          <w:tcPr>
            <w:tcW w:w="5652" w:type="dxa"/>
            <w:vAlign w:val="center"/>
          </w:tcPr>
          <w:p w:rsidR="001250FF" w:rsidRPr="00576DCC" w:rsidRDefault="001250FF">
            <w:pPr>
              <w:rPr>
                <w:rFonts w:ascii="Times New Roman" w:hAnsi="Times New Roman" w:cs="Times New Roman"/>
                <w:vanish/>
              </w:rPr>
            </w:pPr>
          </w:p>
        </w:tc>
      </w:tr>
    </w:tbl>
    <w:p w:rsidR="00024B81" w:rsidRPr="00576DCC" w:rsidRDefault="00024B81">
      <w:pPr>
        <w:rPr>
          <w:rFonts w:ascii="Times New Roman" w:hAnsi="Times New Roman" w:cs="Times New Roman"/>
        </w:rPr>
      </w:pPr>
    </w:p>
    <w:sectPr w:rsidR="00024B81" w:rsidRPr="00576DCC" w:rsidSect="0015668C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320E" w:rsidRDefault="00BE320E" w:rsidP="00576DCC">
      <w:r>
        <w:separator/>
      </w:r>
    </w:p>
  </w:endnote>
  <w:endnote w:type="continuationSeparator" w:id="1">
    <w:p w:rsidR="00BE320E" w:rsidRDefault="00BE320E" w:rsidP="00576D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320E" w:rsidRDefault="00BE320E" w:rsidP="00576DCC">
      <w:r>
        <w:separator/>
      </w:r>
    </w:p>
  </w:footnote>
  <w:footnote w:type="continuationSeparator" w:id="1">
    <w:p w:rsidR="00BE320E" w:rsidRDefault="00BE320E" w:rsidP="00576D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10"/>
  <w:bordersDoNotSurroundHeader/>
  <w:bordersDoNotSurroundFooter/>
  <w:defaultTabStop w:val="420"/>
  <w:noPunctuationKerning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76DCC"/>
    <w:rsid w:val="00024B81"/>
    <w:rsid w:val="001125EF"/>
    <w:rsid w:val="001250FF"/>
    <w:rsid w:val="0015668C"/>
    <w:rsid w:val="003A42BC"/>
    <w:rsid w:val="003E7653"/>
    <w:rsid w:val="00576DCC"/>
    <w:rsid w:val="005C09D3"/>
    <w:rsid w:val="00636F6B"/>
    <w:rsid w:val="007226F0"/>
    <w:rsid w:val="0074200C"/>
    <w:rsid w:val="00773321"/>
    <w:rsid w:val="007E1A8A"/>
    <w:rsid w:val="0088225E"/>
    <w:rsid w:val="0092113A"/>
    <w:rsid w:val="00BE320E"/>
    <w:rsid w:val="00C9671B"/>
    <w:rsid w:val="00CD61A0"/>
    <w:rsid w:val="00EE209E"/>
    <w:rsid w:val="00FC0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68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023693">
    <w:name w:val="font023693"/>
    <w:basedOn w:val="a"/>
    <w:rsid w:val="0015668C"/>
    <w:pPr>
      <w:spacing w:before="100" w:beforeAutospacing="1" w:after="100" w:afterAutospacing="1"/>
    </w:pPr>
    <w:rPr>
      <w:rFonts w:ascii="微软雅黑" w:eastAsia="微软雅黑" w:hAnsi="微软雅黑"/>
      <w:color w:val="000000"/>
      <w:sz w:val="22"/>
      <w:szCs w:val="22"/>
    </w:rPr>
  </w:style>
  <w:style w:type="paragraph" w:customStyle="1" w:styleId="font523693">
    <w:name w:val="font523693"/>
    <w:basedOn w:val="a"/>
    <w:rsid w:val="0015668C"/>
    <w:pPr>
      <w:spacing w:before="100" w:beforeAutospacing="1" w:after="100" w:afterAutospacing="1"/>
    </w:pPr>
    <w:rPr>
      <w:rFonts w:ascii="微软雅黑" w:eastAsia="微软雅黑" w:hAnsi="微软雅黑"/>
      <w:sz w:val="18"/>
      <w:szCs w:val="18"/>
    </w:rPr>
  </w:style>
  <w:style w:type="paragraph" w:customStyle="1" w:styleId="font623693">
    <w:name w:val="font623693"/>
    <w:basedOn w:val="a"/>
    <w:rsid w:val="0015668C"/>
    <w:pPr>
      <w:spacing w:before="100" w:beforeAutospacing="1" w:after="100" w:afterAutospacing="1"/>
    </w:pPr>
    <w:rPr>
      <w:rFonts w:ascii="微软雅黑" w:eastAsia="微软雅黑" w:hAnsi="微软雅黑"/>
      <w:b/>
      <w:bCs/>
      <w:color w:val="FF0000"/>
      <w:sz w:val="22"/>
      <w:szCs w:val="22"/>
    </w:rPr>
  </w:style>
  <w:style w:type="paragraph" w:customStyle="1" w:styleId="font723693">
    <w:name w:val="font723693"/>
    <w:basedOn w:val="a"/>
    <w:rsid w:val="0015668C"/>
    <w:pPr>
      <w:spacing w:before="100" w:beforeAutospacing="1" w:after="100" w:afterAutospacing="1"/>
    </w:pPr>
    <w:rPr>
      <w:rFonts w:ascii="微软雅黑" w:eastAsia="微软雅黑" w:hAnsi="微软雅黑"/>
      <w:b/>
      <w:bCs/>
      <w:color w:val="000000"/>
      <w:sz w:val="22"/>
      <w:szCs w:val="22"/>
    </w:rPr>
  </w:style>
  <w:style w:type="paragraph" w:customStyle="1" w:styleId="xl1523693">
    <w:name w:val="xl1523693"/>
    <w:basedOn w:val="a"/>
    <w:rsid w:val="0015668C"/>
    <w:pPr>
      <w:spacing w:before="100" w:beforeAutospacing="1" w:after="100" w:afterAutospacing="1"/>
      <w:textAlignment w:val="center"/>
    </w:pPr>
    <w:rPr>
      <w:rFonts w:ascii="微软雅黑" w:eastAsia="微软雅黑" w:hAnsi="微软雅黑"/>
      <w:color w:val="000000"/>
      <w:sz w:val="22"/>
      <w:szCs w:val="22"/>
    </w:rPr>
  </w:style>
  <w:style w:type="paragraph" w:customStyle="1" w:styleId="xl6523693">
    <w:name w:val="xl6523693"/>
    <w:basedOn w:val="a"/>
    <w:rsid w:val="0015668C"/>
    <w:pPr>
      <w:spacing w:before="100" w:beforeAutospacing="1" w:after="100" w:afterAutospacing="1"/>
      <w:jc w:val="center"/>
      <w:textAlignment w:val="center"/>
    </w:pPr>
    <w:rPr>
      <w:rFonts w:ascii="微软雅黑" w:eastAsia="微软雅黑" w:hAnsi="微软雅黑"/>
      <w:color w:val="000000"/>
      <w:sz w:val="22"/>
      <w:szCs w:val="22"/>
    </w:rPr>
  </w:style>
  <w:style w:type="paragraph" w:customStyle="1" w:styleId="xl6623693">
    <w:name w:val="xl6623693"/>
    <w:basedOn w:val="a"/>
    <w:rsid w:val="0015668C"/>
    <w:pPr>
      <w:spacing w:before="100" w:beforeAutospacing="1" w:after="100" w:afterAutospacing="1"/>
      <w:jc w:val="center"/>
      <w:textAlignment w:val="bottom"/>
    </w:pPr>
    <w:rPr>
      <w:rFonts w:ascii="微软雅黑" w:eastAsia="微软雅黑" w:hAnsi="微软雅黑"/>
      <w:color w:val="000000"/>
      <w:sz w:val="22"/>
      <w:szCs w:val="22"/>
    </w:rPr>
  </w:style>
  <w:style w:type="paragraph" w:customStyle="1" w:styleId="xl6723693">
    <w:name w:val="xl6723693"/>
    <w:basedOn w:val="a"/>
    <w:rsid w:val="0015668C"/>
    <w:pPr>
      <w:spacing w:before="100" w:beforeAutospacing="1" w:after="100" w:afterAutospacing="1"/>
      <w:textAlignment w:val="center"/>
    </w:pPr>
    <w:rPr>
      <w:rFonts w:ascii="微软雅黑" w:eastAsia="微软雅黑" w:hAnsi="微软雅黑"/>
      <w:b/>
      <w:bCs/>
      <w:color w:val="000000"/>
      <w:sz w:val="22"/>
      <w:szCs w:val="22"/>
    </w:rPr>
  </w:style>
  <w:style w:type="paragraph" w:customStyle="1" w:styleId="xl6823693">
    <w:name w:val="xl6823693"/>
    <w:basedOn w:val="a"/>
    <w:rsid w:val="0015668C"/>
    <w:pPr>
      <w:pBdr>
        <w:left w:val="single" w:sz="4" w:space="1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微软雅黑" w:eastAsia="微软雅黑" w:hAnsi="微软雅黑"/>
      <w:b/>
      <w:bCs/>
      <w:color w:val="000000"/>
      <w:sz w:val="22"/>
      <w:szCs w:val="22"/>
    </w:rPr>
  </w:style>
  <w:style w:type="paragraph" w:customStyle="1" w:styleId="xl6923693">
    <w:name w:val="xl6923693"/>
    <w:basedOn w:val="a"/>
    <w:rsid w:val="0015668C"/>
    <w:pPr>
      <w:pBdr>
        <w:right w:val="single" w:sz="4" w:space="1" w:color="auto"/>
      </w:pBdr>
      <w:spacing w:before="100" w:beforeAutospacing="1" w:after="100" w:afterAutospacing="1"/>
      <w:textAlignment w:val="center"/>
    </w:pPr>
    <w:rPr>
      <w:rFonts w:ascii="微软雅黑" w:eastAsia="微软雅黑" w:hAnsi="微软雅黑"/>
      <w:b/>
      <w:bCs/>
      <w:color w:val="000000"/>
      <w:sz w:val="22"/>
      <w:szCs w:val="22"/>
    </w:rPr>
  </w:style>
  <w:style w:type="paragraph" w:customStyle="1" w:styleId="xl7023693">
    <w:name w:val="xl7023693"/>
    <w:basedOn w:val="a"/>
    <w:rsid w:val="0015668C"/>
    <w:pPr>
      <w:pBdr>
        <w:top w:val="single" w:sz="4" w:space="1" w:color="auto"/>
        <w:left w:val="single" w:sz="4" w:space="1" w:color="auto"/>
      </w:pBdr>
      <w:spacing w:before="100" w:beforeAutospacing="1" w:after="100" w:afterAutospacing="1"/>
      <w:textAlignment w:val="center"/>
    </w:pPr>
    <w:rPr>
      <w:rFonts w:ascii="微软雅黑" w:eastAsia="微软雅黑" w:hAnsi="微软雅黑"/>
      <w:b/>
      <w:bCs/>
      <w:color w:val="000000"/>
      <w:sz w:val="22"/>
      <w:szCs w:val="22"/>
    </w:rPr>
  </w:style>
  <w:style w:type="paragraph" w:customStyle="1" w:styleId="xl7123693">
    <w:name w:val="xl7123693"/>
    <w:basedOn w:val="a"/>
    <w:rsid w:val="0015668C"/>
    <w:pPr>
      <w:pBdr>
        <w:top w:val="single" w:sz="4" w:space="1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微软雅黑" w:eastAsia="微软雅黑" w:hAnsi="微软雅黑"/>
      <w:color w:val="000000"/>
      <w:sz w:val="22"/>
      <w:szCs w:val="22"/>
    </w:rPr>
  </w:style>
  <w:style w:type="paragraph" w:styleId="a3">
    <w:name w:val="header"/>
    <w:basedOn w:val="a"/>
    <w:link w:val="Char"/>
    <w:uiPriority w:val="99"/>
    <w:semiHidden/>
    <w:unhideWhenUsed/>
    <w:rsid w:val="00576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6DCC"/>
    <w:rPr>
      <w:rFonts w:ascii="宋体" w:eastAsia="宋体" w:hAnsi="宋体" w:cs="宋体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6D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6DCC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8</cp:revision>
  <dcterms:created xsi:type="dcterms:W3CDTF">2016-04-11T11:08:00Z</dcterms:created>
  <dcterms:modified xsi:type="dcterms:W3CDTF">2016-04-11T11:35:00Z</dcterms:modified>
</cp:coreProperties>
</file>